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4A9A" w:rsidRDefault="00D54A9A" w:rsidP="0038633E">
      <w:pPr>
        <w:rPr>
          <w:rFonts w:ascii="Courier New" w:hAnsi="Courier New" w:cs="Courier New"/>
          <w:b/>
          <w:sz w:val="20"/>
          <w:szCs w:val="20"/>
          <w:lang w:val="en-US"/>
        </w:rPr>
      </w:pPr>
      <w:bookmarkStart w:id="0" w:name="_GoBack"/>
      <w:r w:rsidRPr="00D54A9A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D54A9A">
        <w:rPr>
          <w:rFonts w:ascii="Times New Roman" w:hAnsi="Times New Roman" w:cs="Times New Roman"/>
          <w:sz w:val="24"/>
          <w:szCs w:val="24"/>
          <w:lang w:val="en-US"/>
        </w:rPr>
        <w:t>econstructed full-length nucleotide sequence 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Pr="00D54A9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54A9A">
        <w:rPr>
          <w:rFonts w:ascii="Times New Roman" w:hAnsi="Times New Roman" w:cs="Times New Roman"/>
          <w:i/>
          <w:sz w:val="24"/>
          <w:szCs w:val="24"/>
          <w:lang w:val="en-US"/>
        </w:rPr>
        <w:t xml:space="preserve">T. </w:t>
      </w:r>
      <w:proofErr w:type="spellStart"/>
      <w:r w:rsidRPr="00D54A9A">
        <w:rPr>
          <w:rFonts w:ascii="Times New Roman" w:hAnsi="Times New Roman" w:cs="Times New Roman"/>
          <w:i/>
          <w:sz w:val="24"/>
          <w:szCs w:val="24"/>
          <w:lang w:val="en-US"/>
        </w:rPr>
        <w:t>urartu</w:t>
      </w:r>
      <w:proofErr w:type="spellEnd"/>
      <w:r w:rsidRPr="00D54A9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54A9A">
        <w:rPr>
          <w:rFonts w:ascii="Times New Roman" w:hAnsi="Times New Roman" w:cs="Times New Roman"/>
          <w:i/>
          <w:sz w:val="24"/>
          <w:szCs w:val="24"/>
          <w:lang w:val="en-US"/>
        </w:rPr>
        <w:t>Ans</w:t>
      </w:r>
      <w:r w:rsidRPr="00D54A9A">
        <w:rPr>
          <w:rFonts w:ascii="Times New Roman" w:hAnsi="Times New Roman" w:cs="Times New Roman"/>
          <w:sz w:val="24"/>
          <w:szCs w:val="24"/>
          <w:lang w:val="en-US"/>
        </w:rPr>
        <w:t xml:space="preserve"> gene. </w:t>
      </w:r>
      <w:bookmarkEnd w:id="0"/>
      <w:r w:rsidRPr="00D54A9A">
        <w:rPr>
          <w:rFonts w:ascii="Times New Roman" w:hAnsi="Times New Roman" w:cs="Times New Roman"/>
          <w:sz w:val="24"/>
          <w:szCs w:val="24"/>
          <w:lang w:val="en-US"/>
        </w:rPr>
        <w:t xml:space="preserve">Yellow marks the coding sequence. </w:t>
      </w: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D54A9A">
        <w:rPr>
          <w:rFonts w:ascii="Times New Roman" w:hAnsi="Times New Roman" w:cs="Times New Roman"/>
          <w:sz w:val="24"/>
          <w:szCs w:val="24"/>
          <w:lang w:val="en-US"/>
        </w:rPr>
        <w:t>rim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air</w:t>
      </w:r>
      <w:r w:rsidRPr="00D54A9A">
        <w:rPr>
          <w:rFonts w:ascii="Times New Roman" w:hAnsi="Times New Roman" w:cs="Times New Roman"/>
          <w:sz w:val="24"/>
          <w:szCs w:val="24"/>
          <w:lang w:val="en-US"/>
        </w:rPr>
        <w:t xml:space="preserve"> designed for sequencing </w:t>
      </w:r>
      <w:r>
        <w:rPr>
          <w:rFonts w:ascii="Times New Roman" w:hAnsi="Times New Roman" w:cs="Times New Roman"/>
          <w:sz w:val="24"/>
          <w:szCs w:val="24"/>
          <w:lang w:val="en-US"/>
        </w:rPr>
        <w:t>is</w:t>
      </w:r>
      <w:r w:rsidRPr="00D54A9A">
        <w:rPr>
          <w:rFonts w:ascii="Times New Roman" w:hAnsi="Times New Roman" w:cs="Times New Roman"/>
          <w:sz w:val="24"/>
          <w:szCs w:val="24"/>
          <w:lang w:val="en-US"/>
        </w:rPr>
        <w:t xml:space="preserve"> underlined. </w:t>
      </w:r>
    </w:p>
    <w:p w:rsidR="00D54A9A" w:rsidRDefault="00D54A9A" w:rsidP="0038633E">
      <w:pPr>
        <w:rPr>
          <w:rFonts w:ascii="Courier New" w:hAnsi="Courier New" w:cs="Courier New"/>
          <w:b/>
          <w:sz w:val="20"/>
          <w:szCs w:val="20"/>
          <w:lang w:val="en-US"/>
        </w:rPr>
      </w:pPr>
    </w:p>
    <w:p w:rsidR="005D2A49" w:rsidRPr="00973583" w:rsidRDefault="005D2A49" w:rsidP="0038633E">
      <w:pPr>
        <w:rPr>
          <w:rFonts w:ascii="Courier New" w:hAnsi="Courier New" w:cs="Courier New"/>
          <w:b/>
          <w:sz w:val="20"/>
          <w:szCs w:val="20"/>
          <w:lang w:val="en-US"/>
        </w:rPr>
      </w:pPr>
      <w:r w:rsidRPr="00973583">
        <w:rPr>
          <w:rFonts w:ascii="Courier New" w:hAnsi="Courier New" w:cs="Courier New"/>
          <w:b/>
          <w:sz w:val="20"/>
          <w:szCs w:val="20"/>
          <w:lang w:val="en-US"/>
        </w:rPr>
        <w:t>&gt;</w:t>
      </w:r>
      <w:proofErr w:type="spellStart"/>
      <w:r w:rsidRPr="00973583">
        <w:rPr>
          <w:rFonts w:ascii="Courier New" w:hAnsi="Courier New" w:cs="Courier New"/>
          <w:b/>
          <w:sz w:val="20"/>
          <w:szCs w:val="20"/>
          <w:lang w:val="en-US"/>
        </w:rPr>
        <w:t>T</w:t>
      </w:r>
      <w:r w:rsidR="00D54A9A">
        <w:rPr>
          <w:rFonts w:ascii="Courier New" w:hAnsi="Courier New" w:cs="Courier New"/>
          <w:b/>
          <w:sz w:val="20"/>
          <w:szCs w:val="20"/>
          <w:lang w:val="en-US"/>
        </w:rPr>
        <w:t>_</w:t>
      </w:r>
      <w:r w:rsidRPr="00973583">
        <w:rPr>
          <w:rFonts w:ascii="Courier New" w:hAnsi="Courier New" w:cs="Courier New"/>
          <w:b/>
          <w:sz w:val="20"/>
          <w:szCs w:val="20"/>
          <w:lang w:val="en-US"/>
        </w:rPr>
        <w:t>urartu_ANS</w:t>
      </w:r>
      <w:proofErr w:type="spellEnd"/>
    </w:p>
    <w:p w:rsidR="005D2A49" w:rsidRPr="00973583" w:rsidRDefault="00D54A9A" w:rsidP="00D54A9A">
      <w:pPr>
        <w:spacing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973583">
        <w:rPr>
          <w:rFonts w:ascii="Courier New" w:hAnsi="Courier New" w:cs="Courier New"/>
          <w:caps/>
          <w:sz w:val="20"/>
          <w:szCs w:val="20"/>
          <w:lang w:val="en-US"/>
        </w:rPr>
        <w:t>cgaggaggaggattgatgtgtctttcgtttgtgtcttgaacttggtttgcattttgaacttggttggataaacttgtgggcatgaacttttatttatcaatttgtttgtgtgaaaatttatatgtcatgttcattacattttgaatgttttcaaaattcattttgtgtccaaaatgccatatatgcaatgcctcggcgagtcacgtgcgctgcattttttgcgcactgctggagcggcgtgcgttgcattttagcgcggctgttggagccagcgctggcggccgcgcaaaaccagacgaacggcgcgcagcaaactagtttttagcgcgcggcgcgtaccgcggctgttggagatggtctgagcttagggttctttggttgctactatttttcttttttgctccttgtctagggaaggaagaaaacagttatctcttttgaagggaagcaaaaaaaaaaagtgcaggttgaaacatgaggctagggcctacatgaggtgcagcccagcgtgacagcatctcgtgtcggcatcgatatcacagcacgcactgtttctgctaaggagattacagtttggtagcacaaaaaaaacaaaaaatggagttggacgatagcatgcagcatgtgcgtgcgtgtggttgg</w:t>
      </w:r>
      <w:r w:rsidR="00A74928" w:rsidRPr="00973583">
        <w:rPr>
          <w:rFonts w:ascii="Courier New" w:hAnsi="Courier New" w:cs="Courier New"/>
          <w:sz w:val="20"/>
          <w:szCs w:val="20"/>
          <w:lang w:val="en-US"/>
        </w:rPr>
        <w:t>AAGCGAAATCTGCTCTGCTTTTGGCGCGTGATGGAAAGTTGGAGCTAACCACCTAACCAAAACCAAGCCATGGATTCTTCTCATCTCTCATCTACTATAAGTAAACCATCCATGAACTCCATCGATTCTCGTCGCAACTAATCCGATCACCAAGTGATAGCATACCTCCGGAGGAGGAGGAAGAAGAAGAATCAAACTGCG</w:t>
      </w:r>
      <w:r w:rsidR="00A74928" w:rsidRPr="00D54A9A">
        <w:rPr>
          <w:rFonts w:ascii="Courier New" w:hAnsi="Courier New" w:cs="Courier New"/>
          <w:sz w:val="20"/>
          <w:szCs w:val="20"/>
          <w:highlight w:val="yellow"/>
          <w:lang w:val="en-US"/>
        </w:rPr>
        <w:t>ATGGCGCGGGTGGAGGCGCTGAGCATGAGCGGCGCGACGACGATCCCGGCGGAGTACGTGCGGCCGCAGGAGGAGCGCCAGGGCCTGGGCGACGCCTACGCCGAGGCGGCGGCCTGCTGGTCCGCGGCGGGCTCCCCTCGAATCCCCATCGTCGACGTGGCCGCCTTCGACGCCGCGGACCCGGCCTCCCCAGCGAGCCTTGCCGTCGTTGACGCCGTGCGCGCCGCCGCGGAGGACTGGGGCGTCATGCACCTGGCCGGTCACGGCATCCCGGAGGATCTCATCGATGCACTGCGCGGCGCCGGCACGGGGTTCTTCCGC</w:t>
      </w:r>
      <w:r w:rsidR="00A74928" w:rsidRPr="00D54A9A">
        <w:rPr>
          <w:rFonts w:ascii="Courier New" w:hAnsi="Courier New" w:cs="Courier New"/>
          <w:sz w:val="20"/>
          <w:szCs w:val="20"/>
          <w:highlight w:val="yellow"/>
          <w:u w:val="single"/>
          <w:lang w:val="en-US"/>
        </w:rPr>
        <w:t>ATGCCGATCGAGGACAA</w:t>
      </w:r>
      <w:r w:rsidR="00A74928" w:rsidRPr="00D54A9A">
        <w:rPr>
          <w:rFonts w:ascii="Courier New" w:hAnsi="Courier New" w:cs="Courier New"/>
          <w:sz w:val="20"/>
          <w:szCs w:val="20"/>
          <w:highlight w:val="yellow"/>
          <w:lang w:val="en-US"/>
        </w:rPr>
        <w:t>GGAGGCCTACGCCACGACCCCGGCGGCGGGGAGGTTGGAGGGGTACGGCAGCCGGCTCGCCGGATCCGCCGGCGAGGACGGGAAGAGGGAGTGGGAGGACTTCCTGTTGCACATGCTCCACCCCGACGCCCGCGCCGACCACGCGCTCTGGCCGGCATACCCGCCCGAGTACGTGCCCGTCACCAAGAGCTTCGGGGAGCACGTGAGCGCGCTCTCGTCCCGGCTCCTCGCCATCCTCTCCCTCGGGCTCGGCGTCCAGGCCGGCACCCTCGAGCGCCGCCTCCGCCTCACCTCCGGCGAGGCCCAGGTGGAGGACGACCTGCTGCTGAAGCTCAAGATCAACTACTACCCGCGGTGCCCGCAGCCGGAGCTGGCCGTGGGCGTGGAGGCGCACACCGACGTGTCCGCG</w:t>
      </w:r>
      <w:r w:rsidR="00A74928" w:rsidRPr="00D54A9A">
        <w:rPr>
          <w:rFonts w:ascii="Courier New" w:hAnsi="Courier New" w:cs="Courier New"/>
          <w:sz w:val="20"/>
          <w:szCs w:val="20"/>
          <w:highlight w:val="yellow"/>
          <w:u w:val="single"/>
          <w:lang w:val="en-US"/>
        </w:rPr>
        <w:t>CTCTCCTTCATCCTCACCAA</w:t>
      </w:r>
      <w:r w:rsidR="00A74928" w:rsidRPr="00D54A9A">
        <w:rPr>
          <w:rFonts w:ascii="Courier New" w:hAnsi="Courier New" w:cs="Courier New"/>
          <w:sz w:val="20"/>
          <w:szCs w:val="20"/>
          <w:highlight w:val="yellow"/>
          <w:lang w:val="en-US"/>
        </w:rPr>
        <w:t>AGGCGTGCCGGGCCTGCAGGTCCTCCGTCCCGGCGACGGCCAGACCTGGGTCACCGCGCGTGACGAGCCGGGCACGCTCGTGGTCCACGTCGGCGACGCGCTGGAGATCCTCAGCAACGGGCGCTACACCAGCGTGCTCCACCGCGTGCTCGTCAACCGGCAGGCCGTGCGAGTCTCCTGGGTCGTCTTCGCCCAGCCGCCGCCCGACTCCGTGCTGCTGCGCCCGATGCCGGAGCTCGTCCAAGGGGATGGCGCCGAGACGCCGCGCTTCGAGCCGCGCACCTTCAGGCAGCAGCTCGAGCGCAAGGTCCTCAAGAAGACGAATGATCAACAAGAGGACTAGGTTAAGAAGCAGCCGGTCGCCGCCGGTCGTCAGCGAGGAGGAGCACATGGTCGTGAAGAAGGAGCAGAGTGA</w:t>
      </w:r>
      <w:r w:rsidR="00A74928" w:rsidRPr="00973583">
        <w:rPr>
          <w:rFonts w:ascii="Courier New" w:hAnsi="Courier New" w:cs="Courier New"/>
          <w:sz w:val="20"/>
          <w:szCs w:val="20"/>
          <w:lang w:val="en-US"/>
        </w:rPr>
        <w:t>ACCAGAAGAGGAGGCCAAGATTGGAGAGGCACCGCTGACAGCTAACCTAGTAGTAGAAGTTAACTAACTAAATAATGAATTGATCCAGTTTCTCTCAGAATTGCCATTTCATTTTTTTTACAATTCCTAGCTAAATAATGTTTAGTTAGGTATGAATCGTAAAAAAATTGAAGTGACAATTCTGGAAAAATTGCCAAAAAAACTGGTCGTATATGGAACGCAAAGCAAAGCCAAACCACAATACACAGCTTCTTCGCCAAAACATAAATACAAATCATTTCGGCAATGCGAAAACCCAAAGGTGGCATCATCAGCCAGCCAACACAGTCCTGTCTTCATCGGAAACCACCCTTTGCCTTCGACAC</w:t>
      </w:r>
      <w:r w:rsidRPr="00973583">
        <w:rPr>
          <w:rFonts w:ascii="Courier New" w:hAnsi="Courier New" w:cs="Courier New"/>
          <w:sz w:val="20"/>
          <w:szCs w:val="20"/>
          <w:lang w:val="en-US"/>
        </w:rPr>
        <w:t>ATCATCATCTTCTTCGCTGCCTTCGGGTTGGCCTGCACCAAACCCACACACGTGTTTATTTTTGTTTGGCGCATCTCGGCTTCCCACGGATCCATTTCTCTTTTGAGCACATCTCGGCTTCCCACAAATAACAAGTTTCACATTTTTTTTAAATAACAAGTTCCGCCGCCCGTTGCCATGGGCTCACACTCGTGAGCGTCCGAAGCCGAAGGGAAGAAGTGGCCCCGCCGCCACCGGATCCCGGCGGGCTTCTCCCGGCGGAGTCCACCAGTGACGTCGAGGGGAGAGGAGGGGGCGTGGTGGCTAGGAGGCAGACGCGAGGGCTGGTTAGTTTTTGCGGACAGTTTTACACGAGACAAGTACTCCCTCTGTTCGGTGAAAAGTGTACATTTAACTTTAAAATTTGTTCATAAAAGAATGTACTTCTATCCTCTCAATGCACGTAAAGTAGGAAAAAAATGATTCTCCCTCATCACACGGTAATCAAGATCAATAACAATTACATATGGTTTCCTTAATTTCTACACAAACTTGGCTCCTTGGAGATTGGATAATTAAAGAGAAGAGAGATGATGGCTTGCACATTTTCAATGCATTTTTACCGCACTTCATAATTTATTGTAAAATTTCTACATGTACTCAATGTGAGTACACTTTCCACCGAACAGAAGAAGTAAAGATTGTAAGTATTGTAAGTTTGTAAGAAACCACATGCCAGTGACACAAGTAGGCTACTACTAGTAGCGGCCATGCATGCTACTGTACGTTCCTAAAAAAATAGTAGTACTGTTGCGTGCTTAGAAAGTGCATCTGGTAATTAATGCATGCACGACGGGCGAAATGCACAAAGAATAAAGAAAAAAAGAAAAGATCATGAGAGGAGTTGCGGCCTCTCTTGCTCACGTAAGGCTGCTGCCAATGCATGGGTGCTTAGATAAGGTGCTAAGCACATTAAATAGCTTAGCAACTATACTCCCCA</w:t>
      </w:r>
    </w:p>
    <w:sectPr w:rsidR="005D2A49" w:rsidRPr="00973583" w:rsidSect="00893454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0504"/>
    <w:rsid w:val="00154E97"/>
    <w:rsid w:val="00270504"/>
    <w:rsid w:val="00270627"/>
    <w:rsid w:val="0038633E"/>
    <w:rsid w:val="00494779"/>
    <w:rsid w:val="005D2A49"/>
    <w:rsid w:val="00893454"/>
    <w:rsid w:val="00973583"/>
    <w:rsid w:val="00A74928"/>
    <w:rsid w:val="00AA166D"/>
    <w:rsid w:val="00CA3D0E"/>
    <w:rsid w:val="00CF3217"/>
    <w:rsid w:val="00D54A9A"/>
    <w:rsid w:val="00E7488A"/>
    <w:rsid w:val="00F86610"/>
    <w:rsid w:val="00FE7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C5868F9-EE67-4528-91D5-6B5751C44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8633E"/>
    <w:pPr>
      <w:spacing w:after="0" w:line="36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29</Words>
  <Characters>3019</Characters>
  <Application>Microsoft Office Word</Application>
  <DocSecurity>0</DocSecurity>
  <Lines>25</Lines>
  <Paragraphs>7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Хлесткина Елена Константиновна</cp:lastModifiedBy>
  <cp:revision>3</cp:revision>
  <dcterms:created xsi:type="dcterms:W3CDTF">2017-08-17T11:36:00Z</dcterms:created>
  <dcterms:modified xsi:type="dcterms:W3CDTF">2017-09-01T07:47:00Z</dcterms:modified>
</cp:coreProperties>
</file>